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382619" w14:textId="77777777" w:rsidR="00E70992" w:rsidRPr="00E70992" w:rsidRDefault="00E70992" w:rsidP="00E70992">
      <w:r w:rsidRPr="00E70992">
        <w:t xml:space="preserve">QUESTION 1: Do you prescribe gabapentinoids in your daily practice? </w:t>
      </w:r>
    </w:p>
    <w:p w14:paraId="6D1A4FC4" w14:textId="6D678E4F" w:rsidR="00E70992" w:rsidRPr="00E70992" w:rsidRDefault="00E70992" w:rsidP="00E70992">
      <w:r>
        <w:rPr>
          <w:rFonts w:ascii="Calibri" w:eastAsia="Calibri" w:hAnsi="Calibri" w:cs="Calibri" w:hint="eastAsia"/>
          <w:lang w:val="fr-FR"/>
        </w:rPr>
        <w:t>-</w:t>
      </w:r>
      <w:r w:rsidRPr="00E70992">
        <w:t xml:space="preserve"> Yes</w:t>
      </w:r>
    </w:p>
    <w:p w14:paraId="2573055F" w14:textId="6EBED001" w:rsidR="00E70992" w:rsidRPr="00E70992" w:rsidRDefault="00E70992" w:rsidP="00E70992">
      <w:r>
        <w:rPr>
          <w:rFonts w:ascii="Calibri" w:eastAsia="Calibri" w:hAnsi="Calibri" w:cs="Calibri" w:hint="eastAsia"/>
          <w:lang w:val="fr-FR"/>
        </w:rPr>
        <w:t>-</w:t>
      </w:r>
      <w:r w:rsidRPr="00E70992">
        <w:t xml:space="preserve"> No</w:t>
      </w:r>
    </w:p>
    <w:p w14:paraId="48A1C808" w14:textId="77777777" w:rsidR="00E70992" w:rsidRPr="00E70992" w:rsidRDefault="00E70992" w:rsidP="00E70992"/>
    <w:p w14:paraId="0183AF6E" w14:textId="77777777" w:rsidR="00E70992" w:rsidRPr="00E70992" w:rsidRDefault="00E70992" w:rsidP="00E70992">
      <w:r w:rsidRPr="00E70992">
        <w:t>QUESTION 2: What is the main indication?</w:t>
      </w:r>
    </w:p>
    <w:p w14:paraId="33EDBE3E" w14:textId="6556515A" w:rsidR="00E70992" w:rsidRPr="00E70992" w:rsidRDefault="00E70992" w:rsidP="00E70992">
      <w:r w:rsidRPr="00E70992">
        <w:rPr>
          <w:rFonts w:ascii="Calibri" w:eastAsia="Calibri" w:hAnsi="Calibri" w:cs="Calibri" w:hint="eastAsia"/>
        </w:rPr>
        <w:t>-</w:t>
      </w:r>
      <w:r w:rsidRPr="00E70992">
        <w:t xml:space="preserve"> Neuropathic and musculoskeletal pain</w:t>
      </w:r>
    </w:p>
    <w:p w14:paraId="42A81B9A" w14:textId="164B4D78" w:rsidR="00E70992" w:rsidRPr="00E70992" w:rsidRDefault="00E70992" w:rsidP="00E70992">
      <w:r w:rsidRPr="00E70992">
        <w:rPr>
          <w:rFonts w:ascii="Calibri" w:eastAsia="Calibri" w:hAnsi="Calibri" w:cs="Calibri" w:hint="eastAsia"/>
        </w:rPr>
        <w:t>-</w:t>
      </w:r>
      <w:r w:rsidRPr="00E70992">
        <w:t xml:space="preserve"> Other indications</w:t>
      </w:r>
    </w:p>
    <w:p w14:paraId="4637C870" w14:textId="77777777" w:rsidR="00E70992" w:rsidRPr="00E70992" w:rsidRDefault="00E70992" w:rsidP="00E70992">
      <w:r w:rsidRPr="00E70992">
        <w:t>Specify: ..............................................................................................</w:t>
      </w:r>
    </w:p>
    <w:p w14:paraId="6511389E" w14:textId="77777777" w:rsidR="00E70992" w:rsidRPr="00E70992" w:rsidRDefault="00E70992" w:rsidP="00E70992"/>
    <w:p w14:paraId="60B5ED9F" w14:textId="77777777" w:rsidR="00E70992" w:rsidRPr="00E70992" w:rsidRDefault="00E70992" w:rsidP="00E70992">
      <w:r w:rsidRPr="00E70992">
        <w:t>QUESTION 3: In what type of pain would you prescribe gabapentinoids?</w:t>
      </w:r>
    </w:p>
    <w:p w14:paraId="3E69E000" w14:textId="122149F1" w:rsidR="00E70992" w:rsidRPr="00E70992" w:rsidRDefault="00E70992" w:rsidP="00E70992">
      <w:r w:rsidRPr="00E70992">
        <w:rPr>
          <w:rFonts w:ascii="Calibri" w:eastAsia="Calibri" w:hAnsi="Calibri" w:cs="Calibri" w:hint="eastAsia"/>
        </w:rPr>
        <w:t>-</w:t>
      </w:r>
      <w:r w:rsidRPr="00E70992">
        <w:t xml:space="preserve"> Myalgia</w:t>
      </w:r>
    </w:p>
    <w:p w14:paraId="7EC347C6" w14:textId="03D699B0" w:rsidR="00E70992" w:rsidRPr="00E70992" w:rsidRDefault="00E70992" w:rsidP="00E70992">
      <w:r w:rsidRPr="00E70992">
        <w:rPr>
          <w:rFonts w:ascii="Calibri" w:eastAsia="Calibri" w:hAnsi="Calibri" w:cs="Calibri" w:hint="eastAsia"/>
        </w:rPr>
        <w:t>-</w:t>
      </w:r>
      <w:r w:rsidRPr="00E70992">
        <w:t xml:space="preserve"> Sciatica</w:t>
      </w:r>
    </w:p>
    <w:p w14:paraId="24A566BA" w14:textId="605707E0" w:rsidR="00E70992" w:rsidRPr="00E70992" w:rsidRDefault="00E70992" w:rsidP="00E70992">
      <w:r w:rsidRPr="00E70992">
        <w:rPr>
          <w:rFonts w:ascii="Calibri" w:eastAsia="Calibri" w:hAnsi="Calibri" w:cs="Calibri" w:hint="eastAsia"/>
        </w:rPr>
        <w:t>-</w:t>
      </w:r>
      <w:r w:rsidRPr="00E70992">
        <w:t xml:space="preserve"> Fibromyalgia</w:t>
      </w:r>
    </w:p>
    <w:p w14:paraId="7862A158" w14:textId="7D088580" w:rsidR="00E70992" w:rsidRPr="00E70992" w:rsidRDefault="00E70992" w:rsidP="00E70992">
      <w:r w:rsidRPr="00E70992">
        <w:rPr>
          <w:rFonts w:ascii="Calibri" w:eastAsia="Calibri" w:hAnsi="Calibri" w:cs="Calibri" w:hint="eastAsia"/>
        </w:rPr>
        <w:t>-</w:t>
      </w:r>
      <w:r w:rsidRPr="00E70992">
        <w:t xml:space="preserve"> Neuralgia</w:t>
      </w:r>
    </w:p>
    <w:p w14:paraId="7AD49A83" w14:textId="6ED2BF72" w:rsidR="00E70992" w:rsidRPr="00E70992" w:rsidRDefault="00E70992" w:rsidP="00E70992">
      <w:r w:rsidRPr="00E70992">
        <w:rPr>
          <w:rFonts w:ascii="Calibri" w:eastAsia="Calibri" w:hAnsi="Calibri" w:cs="Calibri" w:hint="eastAsia"/>
        </w:rPr>
        <w:t>-</w:t>
      </w:r>
      <w:r w:rsidRPr="00E70992">
        <w:t xml:space="preserve"> Low back pain</w:t>
      </w:r>
    </w:p>
    <w:p w14:paraId="49388302" w14:textId="06CDC12F" w:rsidR="00E70992" w:rsidRPr="00E70992" w:rsidRDefault="00E70992" w:rsidP="00E70992">
      <w:r>
        <w:rPr>
          <w:rFonts w:ascii="Calibri" w:eastAsia="Calibri" w:hAnsi="Calibri" w:cs="Calibri" w:hint="eastAsia"/>
          <w:lang w:val="fr-FR"/>
        </w:rPr>
        <w:t>-</w:t>
      </w:r>
      <w:r w:rsidRPr="00E70992">
        <w:t xml:space="preserve"> </w:t>
      </w:r>
      <w:proofErr w:type="spellStart"/>
      <w:r w:rsidRPr="00E70992">
        <w:t>Cruralgia</w:t>
      </w:r>
      <w:proofErr w:type="spellEnd"/>
    </w:p>
    <w:p w14:paraId="1806C177" w14:textId="1B60BADB" w:rsidR="00E70992" w:rsidRPr="00E70992" w:rsidRDefault="00E70992" w:rsidP="00E70992">
      <w:r>
        <w:rPr>
          <w:rFonts w:ascii="Calibri" w:eastAsia="Calibri" w:hAnsi="Calibri" w:cs="Calibri" w:hint="eastAsia"/>
          <w:lang w:val="fr-FR"/>
        </w:rPr>
        <w:t>-</w:t>
      </w:r>
      <w:r w:rsidRPr="00E70992">
        <w:t xml:space="preserve"> Peri-operative pain</w:t>
      </w:r>
    </w:p>
    <w:p w14:paraId="5638AE9F" w14:textId="77777777" w:rsidR="00E70992" w:rsidRPr="00E70992" w:rsidRDefault="00E70992" w:rsidP="00E70992"/>
    <w:p w14:paraId="578FF309" w14:textId="77777777" w:rsidR="00E70992" w:rsidRPr="00E70992" w:rsidRDefault="00E70992" w:rsidP="00E70992">
      <w:r w:rsidRPr="00E70992">
        <w:t xml:space="preserve">QUESTION 4: For which neuropathic pain would you prescribe gabapentinoids? </w:t>
      </w:r>
    </w:p>
    <w:p w14:paraId="486B81FA" w14:textId="6EBE3638" w:rsidR="00E70992" w:rsidRPr="00E70992" w:rsidRDefault="00E70992" w:rsidP="00E70992">
      <w:r>
        <w:rPr>
          <w:rFonts w:ascii="Calibri" w:eastAsia="Calibri" w:hAnsi="Calibri" w:cs="Calibri" w:hint="eastAsia"/>
          <w:lang w:val="fr-FR"/>
        </w:rPr>
        <w:t>-</w:t>
      </w:r>
      <w:r w:rsidRPr="00E70992">
        <w:t xml:space="preserve"> Acute</w:t>
      </w:r>
    </w:p>
    <w:p w14:paraId="5F662843" w14:textId="463851BF" w:rsidR="00E70992" w:rsidRPr="00E70992" w:rsidRDefault="00E70992" w:rsidP="00E70992">
      <w:r>
        <w:rPr>
          <w:rFonts w:ascii="Calibri" w:eastAsia="Calibri" w:hAnsi="Calibri" w:cs="Calibri" w:hint="eastAsia"/>
          <w:lang w:val="fr-FR"/>
        </w:rPr>
        <w:t>-</w:t>
      </w:r>
      <w:r w:rsidRPr="00E70992">
        <w:t xml:space="preserve"> Chronic</w:t>
      </w:r>
    </w:p>
    <w:p w14:paraId="6D238760" w14:textId="77777777" w:rsidR="00E70992" w:rsidRPr="00E70992" w:rsidRDefault="00E70992" w:rsidP="00E70992"/>
    <w:p w14:paraId="070D6371" w14:textId="77777777" w:rsidR="00E70992" w:rsidRPr="00E70992" w:rsidRDefault="00E70992" w:rsidP="00E70992">
      <w:r w:rsidRPr="00E70992">
        <w:t xml:space="preserve">QUESTION 5: For </w:t>
      </w:r>
      <w:proofErr w:type="spellStart"/>
      <w:r w:rsidRPr="00E70992">
        <w:t>orthopaedic</w:t>
      </w:r>
      <w:proofErr w:type="spellEnd"/>
      <w:r w:rsidRPr="00E70992">
        <w:t xml:space="preserve"> pain, do you prescribe gabapentinoids as a? </w:t>
      </w:r>
    </w:p>
    <w:p w14:paraId="27AC9961" w14:textId="46D62898" w:rsidR="00E70992" w:rsidRPr="00E70992" w:rsidRDefault="00E70992" w:rsidP="00E70992">
      <w:r w:rsidRPr="00E70992">
        <w:rPr>
          <w:rFonts w:ascii="Calibri" w:eastAsia="Calibri" w:hAnsi="Calibri" w:cs="Calibri" w:hint="eastAsia"/>
        </w:rPr>
        <w:t>-</w:t>
      </w:r>
      <w:r w:rsidRPr="00E70992">
        <w:t xml:space="preserve"> First-line treatment</w:t>
      </w:r>
    </w:p>
    <w:p w14:paraId="2384E1FA" w14:textId="53DBA761" w:rsidR="00E70992" w:rsidRPr="00E70992" w:rsidRDefault="00E70992" w:rsidP="00E70992">
      <w:r w:rsidRPr="00E70992">
        <w:rPr>
          <w:rFonts w:ascii="Calibri" w:eastAsia="Calibri" w:hAnsi="Calibri" w:cs="Calibri" w:hint="eastAsia"/>
        </w:rPr>
        <w:t>-</w:t>
      </w:r>
      <w:r w:rsidRPr="00E70992">
        <w:t xml:space="preserve"> Failure of initial treatment</w:t>
      </w:r>
    </w:p>
    <w:p w14:paraId="3BDDEF17" w14:textId="77777777" w:rsidR="00E70992" w:rsidRPr="00E70992" w:rsidRDefault="00E70992" w:rsidP="00E70992"/>
    <w:p w14:paraId="4C2A12D5" w14:textId="77777777" w:rsidR="00E70992" w:rsidRPr="00E70992" w:rsidRDefault="00E70992" w:rsidP="00E70992">
      <w:r w:rsidRPr="00E70992">
        <w:t>QUESTION 6: Does age limit your prescription of these molecules?</w:t>
      </w:r>
    </w:p>
    <w:p w14:paraId="0521482E" w14:textId="1DFA7803" w:rsidR="00E70992" w:rsidRPr="00E70992" w:rsidRDefault="00E70992" w:rsidP="00E70992">
      <w:pPr>
        <w:rPr>
          <w:lang w:val="fr-FR"/>
        </w:rPr>
      </w:pPr>
      <w:r>
        <w:rPr>
          <w:rFonts w:ascii="Calibri" w:eastAsia="Calibri" w:hAnsi="Calibri" w:cs="Calibri" w:hint="eastAsia"/>
          <w:lang w:val="fr-FR"/>
        </w:rPr>
        <w:t>-</w:t>
      </w:r>
      <w:r w:rsidRPr="00E70992">
        <w:rPr>
          <w:lang w:val="fr-FR"/>
        </w:rPr>
        <w:t xml:space="preserve"> Yes</w:t>
      </w:r>
    </w:p>
    <w:p w14:paraId="68DAB52C" w14:textId="5FC4C739" w:rsidR="00E70992" w:rsidRPr="00E70992" w:rsidRDefault="00E70992" w:rsidP="00E70992">
      <w:pPr>
        <w:rPr>
          <w:lang w:val="fr-FR"/>
        </w:rPr>
      </w:pPr>
      <w:r>
        <w:rPr>
          <w:rFonts w:ascii="Calibri" w:eastAsia="Calibri" w:hAnsi="Calibri" w:cs="Calibri" w:hint="eastAsia"/>
          <w:lang w:val="fr-FR"/>
        </w:rPr>
        <w:t>-</w:t>
      </w:r>
      <w:r w:rsidRPr="00E70992">
        <w:rPr>
          <w:lang w:val="fr-FR"/>
        </w:rPr>
        <w:t xml:space="preserve"> No</w:t>
      </w:r>
    </w:p>
    <w:p w14:paraId="2965361F" w14:textId="77777777" w:rsidR="00E70992" w:rsidRPr="00E70992" w:rsidRDefault="00E70992" w:rsidP="00E70992">
      <w:pPr>
        <w:rPr>
          <w:lang w:val="fr-FR"/>
        </w:rPr>
      </w:pPr>
    </w:p>
    <w:p w14:paraId="2ADA14A3" w14:textId="77777777" w:rsidR="00E70992" w:rsidRPr="00E70992" w:rsidRDefault="00E70992" w:rsidP="00E70992">
      <w:r w:rsidRPr="00E70992">
        <w:t>QUESTION 7: For which age group(s) do you prescribe gabapentinoids?</w:t>
      </w:r>
    </w:p>
    <w:p w14:paraId="0B566EBC" w14:textId="147A2DE0" w:rsidR="00E70992" w:rsidRPr="00E70992" w:rsidRDefault="00E70992" w:rsidP="00E70992">
      <w:r>
        <w:rPr>
          <w:rFonts w:ascii="Calibri" w:eastAsia="Calibri" w:hAnsi="Calibri" w:cs="Calibri" w:hint="eastAsia"/>
          <w:lang w:val="fr-FR"/>
        </w:rPr>
        <w:t>-</w:t>
      </w:r>
      <w:r w:rsidRPr="00E70992">
        <w:t xml:space="preserve"> &lt; 18 years</w:t>
      </w:r>
    </w:p>
    <w:p w14:paraId="0DE2DAA5" w14:textId="31B95733" w:rsidR="00E70992" w:rsidRPr="00E70992" w:rsidRDefault="00E70992" w:rsidP="00E70992">
      <w:r>
        <w:rPr>
          <w:rFonts w:ascii="Calibri" w:eastAsia="Calibri" w:hAnsi="Calibri" w:cs="Calibri" w:hint="eastAsia"/>
          <w:lang w:val="fr-FR"/>
        </w:rPr>
        <w:t>-</w:t>
      </w:r>
      <w:r w:rsidRPr="00E70992">
        <w:t xml:space="preserve"> 18 - 65 years</w:t>
      </w:r>
    </w:p>
    <w:p w14:paraId="52EAB632" w14:textId="4174A5B0" w:rsidR="00E70992" w:rsidRPr="00E70992" w:rsidRDefault="00E70992" w:rsidP="00E70992">
      <w:r>
        <w:rPr>
          <w:rFonts w:ascii="Calibri" w:eastAsia="Calibri" w:hAnsi="Calibri" w:cs="Calibri" w:hint="eastAsia"/>
          <w:lang w:val="fr-FR"/>
        </w:rPr>
        <w:t>-</w:t>
      </w:r>
      <w:r w:rsidRPr="00E70992">
        <w:t xml:space="preserve"> &gt; 65 years</w:t>
      </w:r>
    </w:p>
    <w:p w14:paraId="115C763B" w14:textId="77777777" w:rsidR="00E70992" w:rsidRPr="00E70992" w:rsidRDefault="00E70992" w:rsidP="00E70992"/>
    <w:p w14:paraId="233075A6" w14:textId="77777777" w:rsidR="00E70992" w:rsidRPr="00E70992" w:rsidRDefault="00E70992" w:rsidP="00E70992">
      <w:r w:rsidRPr="00E70992">
        <w:t xml:space="preserve">QUESTION 8: Which of the two </w:t>
      </w:r>
      <w:proofErr w:type="spellStart"/>
      <w:r w:rsidRPr="00E70992">
        <w:t>gabapentinoid</w:t>
      </w:r>
      <w:proofErr w:type="spellEnd"/>
      <w:r w:rsidRPr="00E70992">
        <w:t xml:space="preserve"> molecules do you tend to prescribe</w:t>
      </w:r>
    </w:p>
    <w:p w14:paraId="151E2E55" w14:textId="77777777" w:rsidR="00E70992" w:rsidRPr="00E70992" w:rsidRDefault="00E70992" w:rsidP="00E70992">
      <w:r w:rsidRPr="00E70992">
        <w:t>prescribe as first-line treatment?</w:t>
      </w:r>
    </w:p>
    <w:p w14:paraId="41E4423A" w14:textId="67E52A5C" w:rsidR="00E70992" w:rsidRPr="00E70992" w:rsidRDefault="00E70992" w:rsidP="00E70992">
      <w:r w:rsidRPr="00E70992">
        <w:rPr>
          <w:rFonts w:ascii="Calibri" w:eastAsia="Calibri" w:hAnsi="Calibri" w:cs="Calibri" w:hint="eastAsia"/>
        </w:rPr>
        <w:t>-</w:t>
      </w:r>
      <w:r w:rsidRPr="00E70992">
        <w:t xml:space="preserve"> Gabapentin</w:t>
      </w:r>
    </w:p>
    <w:p w14:paraId="6CCD929E" w14:textId="0494E299" w:rsidR="00E70992" w:rsidRPr="00E70992" w:rsidRDefault="00E70992" w:rsidP="00E70992">
      <w:r w:rsidRPr="00E70992">
        <w:rPr>
          <w:rFonts w:ascii="Calibri" w:eastAsia="Calibri" w:hAnsi="Calibri" w:cs="Calibri" w:hint="eastAsia"/>
        </w:rPr>
        <w:t>-</w:t>
      </w:r>
      <w:r w:rsidRPr="00E70992">
        <w:t xml:space="preserve"> Pregabalin</w:t>
      </w:r>
    </w:p>
    <w:p w14:paraId="257EB8A7" w14:textId="77777777" w:rsidR="00E70992" w:rsidRPr="00E70992" w:rsidRDefault="00E70992" w:rsidP="00E70992"/>
    <w:p w14:paraId="097E9EE3" w14:textId="6D143FB3" w:rsidR="00E70992" w:rsidRPr="00E70992" w:rsidRDefault="00E70992" w:rsidP="00E70992">
      <w:r w:rsidRPr="00E70992">
        <w:t>QUESTION 9: Which criteria most influence</w:t>
      </w:r>
      <w:r>
        <w:t>s</w:t>
      </w:r>
      <w:r w:rsidRPr="00E70992">
        <w:t xml:space="preserve"> the choice of treatment?</w:t>
      </w:r>
    </w:p>
    <w:p w14:paraId="59A21120" w14:textId="6158E1A2" w:rsidR="00E70992" w:rsidRPr="00E70992" w:rsidRDefault="00E70992" w:rsidP="00E70992">
      <w:r w:rsidRPr="00E70992">
        <w:rPr>
          <w:rFonts w:ascii="Calibri" w:eastAsia="Calibri" w:hAnsi="Calibri" w:cs="Calibri" w:hint="eastAsia"/>
        </w:rPr>
        <w:t>-</w:t>
      </w:r>
      <w:r w:rsidRPr="00E70992">
        <w:t>Type of pain.</w:t>
      </w:r>
    </w:p>
    <w:p w14:paraId="3977EE57" w14:textId="67F8CD92" w:rsidR="00E70992" w:rsidRPr="00E70992" w:rsidRDefault="00E70992" w:rsidP="00E70992">
      <w:r w:rsidRPr="00E70992">
        <w:rPr>
          <w:rFonts w:ascii="Calibri" w:eastAsia="Calibri" w:hAnsi="Calibri" w:cs="Calibri" w:hint="eastAsia"/>
        </w:rPr>
        <w:t>-</w:t>
      </w:r>
      <w:r w:rsidRPr="00E70992">
        <w:t xml:space="preserve"> Safety and side-effect profile</w:t>
      </w:r>
    </w:p>
    <w:p w14:paraId="48FF40CB" w14:textId="6821D678" w:rsidR="00E70992" w:rsidRPr="00E70992" w:rsidRDefault="00E70992" w:rsidP="00E70992">
      <w:r w:rsidRPr="00E70992">
        <w:rPr>
          <w:rFonts w:ascii="Calibri" w:eastAsia="Calibri" w:hAnsi="Calibri" w:cs="Calibri" w:hint="eastAsia"/>
        </w:rPr>
        <w:t>-</w:t>
      </w:r>
      <w:r w:rsidRPr="00E70992">
        <w:t xml:space="preserve"> Cost</w:t>
      </w:r>
    </w:p>
    <w:p w14:paraId="036586A3" w14:textId="757461D5" w:rsidR="00E70992" w:rsidRPr="00E70992" w:rsidRDefault="00E70992" w:rsidP="00E70992">
      <w:r w:rsidRPr="00E70992">
        <w:rPr>
          <w:rFonts w:ascii="Calibri" w:eastAsia="Calibri" w:hAnsi="Calibri" w:cs="Calibri" w:hint="eastAsia"/>
        </w:rPr>
        <w:t>-</w:t>
      </w:r>
      <w:r w:rsidRPr="00E70992">
        <w:t xml:space="preserve"> Pharmacokinetic properties (speed of action, bioavailability)</w:t>
      </w:r>
    </w:p>
    <w:p w14:paraId="7C0FDA21" w14:textId="257F4E78" w:rsidR="00E70992" w:rsidRPr="00E70992" w:rsidRDefault="00E70992" w:rsidP="00E70992">
      <w:r w:rsidRPr="00E70992">
        <w:rPr>
          <w:rFonts w:ascii="Calibri" w:eastAsia="Calibri" w:hAnsi="Calibri" w:cs="Calibri" w:hint="eastAsia"/>
        </w:rPr>
        <w:t>-</w:t>
      </w:r>
      <w:r w:rsidRPr="00E70992">
        <w:t xml:space="preserve"> Presence of comorbidities (drug interactions)</w:t>
      </w:r>
    </w:p>
    <w:p w14:paraId="08546A5F" w14:textId="3CDCA2AD" w:rsidR="00E70992" w:rsidRDefault="00E70992" w:rsidP="00E70992"/>
    <w:p w14:paraId="4D702325" w14:textId="77777777" w:rsidR="00E70992" w:rsidRDefault="00E70992" w:rsidP="00E70992">
      <w:r>
        <w:t>QUESTION 10: What are the most common side effects of treatment you encounter?</w:t>
      </w:r>
    </w:p>
    <w:p w14:paraId="62012C63" w14:textId="77777777" w:rsidR="00E70992" w:rsidRDefault="00E70992" w:rsidP="00E70992">
      <w:r>
        <w:t>- Dizziness</w:t>
      </w:r>
    </w:p>
    <w:p w14:paraId="6210CC05" w14:textId="77777777" w:rsidR="00E70992" w:rsidRDefault="00E70992" w:rsidP="00E70992">
      <w:r>
        <w:t>- Drowsiness</w:t>
      </w:r>
    </w:p>
    <w:p w14:paraId="396FD7E6" w14:textId="77777777" w:rsidR="00E70992" w:rsidRDefault="00E70992" w:rsidP="00E70992">
      <w:r>
        <w:t>- Edema</w:t>
      </w:r>
    </w:p>
    <w:p w14:paraId="12BA649B" w14:textId="77777777" w:rsidR="00E70992" w:rsidRDefault="00E70992" w:rsidP="00E70992">
      <w:r>
        <w:t>- headache</w:t>
      </w:r>
    </w:p>
    <w:p w14:paraId="13B23DD1" w14:textId="77777777" w:rsidR="00E70992" w:rsidRDefault="00E70992" w:rsidP="00E70992">
      <w:r>
        <w:t>- visual disturbances</w:t>
      </w:r>
    </w:p>
    <w:p w14:paraId="37FA348C" w14:textId="77777777" w:rsidR="00E70992" w:rsidRDefault="00E70992" w:rsidP="00E70992"/>
    <w:p w14:paraId="14BEAC7D" w14:textId="77777777" w:rsidR="00E70992" w:rsidRDefault="00E70992" w:rsidP="00E70992">
      <w:r>
        <w:t>QUESTION 11: Do you have the impression that these side effects are the prerogative of one compound more than another?</w:t>
      </w:r>
    </w:p>
    <w:p w14:paraId="71EBF1C7" w14:textId="77777777" w:rsidR="00E70992" w:rsidRDefault="00E70992" w:rsidP="00E70992">
      <w:r>
        <w:t>- No</w:t>
      </w:r>
    </w:p>
    <w:p w14:paraId="03A74C3E" w14:textId="77777777" w:rsidR="00E70992" w:rsidRDefault="00E70992" w:rsidP="00E70992">
      <w:r>
        <w:t xml:space="preserve">- Yes </w:t>
      </w:r>
    </w:p>
    <w:p w14:paraId="44249E32" w14:textId="77777777" w:rsidR="00E70992" w:rsidRDefault="00E70992" w:rsidP="00E70992">
      <w:r>
        <w:lastRenderedPageBreak/>
        <w:t xml:space="preserve">If yes, which one? </w:t>
      </w:r>
    </w:p>
    <w:p w14:paraId="4BD5BC6E" w14:textId="77777777" w:rsidR="00E70992" w:rsidRDefault="00E70992" w:rsidP="00E70992">
      <w:r>
        <w:t>- Gabapentin</w:t>
      </w:r>
    </w:p>
    <w:p w14:paraId="61AAA0C0" w14:textId="77777777" w:rsidR="00E70992" w:rsidRDefault="00E70992" w:rsidP="00E70992">
      <w:r>
        <w:t>- Pregabalin</w:t>
      </w:r>
    </w:p>
    <w:p w14:paraId="69E5C8F4" w14:textId="77777777" w:rsidR="00E70992" w:rsidRDefault="00E70992" w:rsidP="00E70992"/>
    <w:p w14:paraId="2F5B255D" w14:textId="77777777" w:rsidR="00E70992" w:rsidRDefault="00E70992" w:rsidP="00E70992">
      <w:r>
        <w:t>Question 12: Do you have the impression that some patients are better able to tolerate one than the other molecule?</w:t>
      </w:r>
    </w:p>
    <w:p w14:paraId="56B529C4" w14:textId="77777777" w:rsidR="00E70992" w:rsidRDefault="00E70992" w:rsidP="00E70992">
      <w:r>
        <w:t>- No</w:t>
      </w:r>
    </w:p>
    <w:p w14:paraId="7F101AE4" w14:textId="77777777" w:rsidR="00E70992" w:rsidRDefault="00E70992" w:rsidP="00E70992">
      <w:r>
        <w:t>- Yes</w:t>
      </w:r>
    </w:p>
    <w:p w14:paraId="27E4A31A" w14:textId="77777777" w:rsidR="00E70992" w:rsidRDefault="00E70992" w:rsidP="00E70992"/>
    <w:p w14:paraId="0951E31B" w14:textId="77777777" w:rsidR="00E70992" w:rsidRDefault="00E70992" w:rsidP="00E70992">
      <w:r>
        <w:t>QUESTION 13: In your experience, what is the minimum effective daily dose with which with which you tend to start your treatment?</w:t>
      </w:r>
    </w:p>
    <w:p w14:paraId="2582414D" w14:textId="77777777" w:rsidR="00E70992" w:rsidRDefault="00E70992" w:rsidP="00E70992"/>
    <w:p w14:paraId="110FED2F" w14:textId="77777777" w:rsidR="00E70992" w:rsidRDefault="00E70992" w:rsidP="00E70992">
      <w:r>
        <w:t xml:space="preserve">a) Gabapentin :  </w:t>
      </w:r>
    </w:p>
    <w:p w14:paraId="2B0ADF1F" w14:textId="77777777" w:rsidR="00E70992" w:rsidRDefault="00E70992" w:rsidP="00E70992">
      <w:r>
        <w:t>- 300mg</w:t>
      </w:r>
    </w:p>
    <w:p w14:paraId="5B1E60D5" w14:textId="77777777" w:rsidR="00E70992" w:rsidRDefault="00E70992" w:rsidP="00E70992">
      <w:r>
        <w:t>- 400mg</w:t>
      </w:r>
    </w:p>
    <w:p w14:paraId="3775AA8A" w14:textId="77777777" w:rsidR="00E70992" w:rsidRDefault="00E70992" w:rsidP="00E70992">
      <w:r>
        <w:t>- 600mg</w:t>
      </w:r>
    </w:p>
    <w:p w14:paraId="381C3DD6" w14:textId="77777777" w:rsidR="00E70992" w:rsidRDefault="00E70992" w:rsidP="00E70992">
      <w:r>
        <w:t>- more</w:t>
      </w:r>
    </w:p>
    <w:p w14:paraId="2E7CFC15" w14:textId="77777777" w:rsidR="00E70992" w:rsidRDefault="00E70992" w:rsidP="00E70992"/>
    <w:p w14:paraId="0BDF7418" w14:textId="77777777" w:rsidR="00E70992" w:rsidRDefault="00E70992" w:rsidP="00E70992">
      <w:r>
        <w:t xml:space="preserve">b) Pregabalin: </w:t>
      </w:r>
    </w:p>
    <w:p w14:paraId="1675749E" w14:textId="77777777" w:rsidR="00E70992" w:rsidRDefault="00E70992" w:rsidP="00E70992">
      <w:r>
        <w:t>- 25mg</w:t>
      </w:r>
    </w:p>
    <w:p w14:paraId="33079835" w14:textId="77777777" w:rsidR="00E70992" w:rsidRDefault="00E70992" w:rsidP="00E70992">
      <w:r>
        <w:t>- 50mg</w:t>
      </w:r>
    </w:p>
    <w:p w14:paraId="4566F5AE" w14:textId="77777777" w:rsidR="00E70992" w:rsidRDefault="00E70992" w:rsidP="00E70992">
      <w:r>
        <w:t xml:space="preserve">- 75mg  </w:t>
      </w:r>
    </w:p>
    <w:p w14:paraId="19EBF88B" w14:textId="77777777" w:rsidR="00E70992" w:rsidRDefault="00E70992" w:rsidP="00E70992">
      <w:r>
        <w:t>- 150mg</w:t>
      </w:r>
    </w:p>
    <w:p w14:paraId="0CAAA84B" w14:textId="77777777" w:rsidR="00E70992" w:rsidRDefault="00E70992" w:rsidP="00E70992">
      <w:r>
        <w:t xml:space="preserve">- more  </w:t>
      </w:r>
    </w:p>
    <w:p w14:paraId="0A06F6C7" w14:textId="77777777" w:rsidR="00E70992" w:rsidRDefault="00E70992" w:rsidP="00E70992"/>
    <w:p w14:paraId="4835E63E" w14:textId="77777777" w:rsidR="00E70992" w:rsidRDefault="00E70992" w:rsidP="00E70992">
      <w:r>
        <w:t>QUESTION 14: Do you prescribe gabapentinoids as monotherapy or in combination</w:t>
      </w:r>
    </w:p>
    <w:p w14:paraId="56CEA9F8" w14:textId="77777777" w:rsidR="00E70992" w:rsidRDefault="00E70992" w:rsidP="00E70992">
      <w:r>
        <w:t>with other treatments?</w:t>
      </w:r>
    </w:p>
    <w:p w14:paraId="515B79F1" w14:textId="77777777" w:rsidR="00E70992" w:rsidRDefault="00E70992" w:rsidP="00E70992">
      <w:r>
        <w:t>- Monotherapy</w:t>
      </w:r>
    </w:p>
    <w:p w14:paraId="3D61ED24" w14:textId="77777777" w:rsidR="00E70992" w:rsidRDefault="00E70992" w:rsidP="00E70992">
      <w:r>
        <w:t xml:space="preserve">- Combination with other analgesics </w:t>
      </w:r>
    </w:p>
    <w:p w14:paraId="70D348B4" w14:textId="77777777" w:rsidR="00E70992" w:rsidRDefault="00E70992" w:rsidP="00E70992">
      <w:r>
        <w:lastRenderedPageBreak/>
        <w:t xml:space="preserve"> </w:t>
      </w:r>
    </w:p>
    <w:p w14:paraId="74991E4B" w14:textId="77777777" w:rsidR="00E70992" w:rsidRDefault="00E70992" w:rsidP="00E70992">
      <w:r>
        <w:t>QUESTION 15: Do you prescribe gabapentinoids for an average duration of :</w:t>
      </w:r>
    </w:p>
    <w:p w14:paraId="312C1BA8" w14:textId="77777777" w:rsidR="00E70992" w:rsidRDefault="00E70992" w:rsidP="00E70992">
      <w:r>
        <w:t>- &lt; 1 month</w:t>
      </w:r>
    </w:p>
    <w:p w14:paraId="042DD1FA" w14:textId="77777777" w:rsidR="00E70992" w:rsidRDefault="00E70992" w:rsidP="00E70992">
      <w:r>
        <w:t>- 1-3 months</w:t>
      </w:r>
    </w:p>
    <w:p w14:paraId="6CDD2468" w14:textId="77777777" w:rsidR="00E70992" w:rsidRDefault="00E70992" w:rsidP="00E70992">
      <w:r>
        <w:t>- &gt; 3 months</w:t>
      </w:r>
    </w:p>
    <w:p w14:paraId="7ACA99A5" w14:textId="77777777" w:rsidR="00E70992" w:rsidRDefault="00E70992" w:rsidP="00E70992"/>
    <w:p w14:paraId="4975567D" w14:textId="77777777" w:rsidR="00E70992" w:rsidRDefault="00E70992" w:rsidP="00E70992">
      <w:r>
        <w:t>QUESTION 16: In your experience, what percentage of patients feel relieved by this treatment?</w:t>
      </w:r>
    </w:p>
    <w:p w14:paraId="3583C384" w14:textId="77777777" w:rsidR="00E70992" w:rsidRDefault="00E70992" w:rsidP="00E70992">
      <w:r>
        <w:t xml:space="preserve">- &lt; 25% </w:t>
      </w:r>
    </w:p>
    <w:p w14:paraId="1AF06B15" w14:textId="77777777" w:rsidR="00E70992" w:rsidRDefault="00E70992" w:rsidP="00E70992">
      <w:r>
        <w:t>- 25-50%</w:t>
      </w:r>
    </w:p>
    <w:p w14:paraId="1448CD16" w14:textId="77777777" w:rsidR="00E70992" w:rsidRDefault="00E70992" w:rsidP="00E70992">
      <w:r>
        <w:t>- 50-75%</w:t>
      </w:r>
    </w:p>
    <w:p w14:paraId="77598902" w14:textId="47F09145" w:rsidR="00E70992" w:rsidRPr="00E70992" w:rsidRDefault="00E70992" w:rsidP="00E70992">
      <w:r>
        <w:t>- &gt; 75%</w:t>
      </w:r>
    </w:p>
    <w:sectPr w:rsidR="00E70992" w:rsidRPr="00E709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2282"/>
    <w:rsid w:val="001F2282"/>
    <w:rsid w:val="00E709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C5EB76"/>
  <w15:chartTrackingRefBased/>
  <w15:docId w15:val="{9F909B28-62BF-416B-A5C5-F7ED770882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347</Words>
  <Characters>1980</Characters>
  <Application>Microsoft Office Word</Application>
  <DocSecurity>0</DocSecurity>
  <Lines>16</Lines>
  <Paragraphs>4</Paragraphs>
  <ScaleCrop>false</ScaleCrop>
  <Company/>
  <LinksUpToDate>false</LinksUpToDate>
  <CharactersWithSpaces>2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3-09-07T00:25:00Z</dcterms:created>
  <dcterms:modified xsi:type="dcterms:W3CDTF">2023-09-07T00:31:00Z</dcterms:modified>
</cp:coreProperties>
</file>